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ADD07" w14:textId="77777777" w:rsidR="00374346" w:rsidRPr="00CB4E35" w:rsidRDefault="00374346" w:rsidP="00CB4E35">
      <w:pPr>
        <w:spacing w:line="480" w:lineRule="auto"/>
        <w:rPr>
          <w:b/>
        </w:rPr>
      </w:pPr>
      <w:r w:rsidRPr="00CB4E35">
        <w:rPr>
          <w:b/>
        </w:rPr>
        <w:t>SUPPLEMENTAL MATERIAL</w:t>
      </w:r>
    </w:p>
    <w:p w14:paraId="037FBFFB" w14:textId="1783DEB9" w:rsidR="00374346" w:rsidRPr="00CB4E35" w:rsidRDefault="00374346" w:rsidP="00DB6997">
      <w:pPr>
        <w:autoSpaceDE w:val="0"/>
        <w:autoSpaceDN w:val="0"/>
        <w:adjustRightInd w:val="0"/>
        <w:spacing w:line="360" w:lineRule="auto"/>
        <w:rPr>
          <w:color w:val="000000"/>
        </w:rPr>
      </w:pPr>
      <w:r w:rsidRPr="00CB4E35">
        <w:rPr>
          <w:b/>
          <w:color w:val="000000"/>
        </w:rPr>
        <w:t xml:space="preserve">Supplemental Table </w:t>
      </w:r>
      <w:r w:rsidR="00742906">
        <w:rPr>
          <w:b/>
          <w:color w:val="000000"/>
        </w:rPr>
        <w:t>1</w:t>
      </w:r>
      <w:r w:rsidRPr="00CB4E35">
        <w:rPr>
          <w:color w:val="000000"/>
        </w:rPr>
        <w:t>.</w:t>
      </w:r>
      <w:r w:rsidRPr="00CB4E35">
        <w:t xml:space="preserve"> </w:t>
      </w:r>
      <w:r w:rsidRPr="00925E2E">
        <w:rPr>
          <w:color w:val="000000"/>
        </w:rPr>
        <w:t>Prevalence of the most frequent</w:t>
      </w:r>
      <w:r w:rsidR="00295578" w:rsidRPr="00925E2E">
        <w:rPr>
          <w:color w:val="000000"/>
        </w:rPr>
        <w:t>ly</w:t>
      </w:r>
      <w:r w:rsidRPr="00925E2E">
        <w:rPr>
          <w:color w:val="000000"/>
        </w:rPr>
        <w:t xml:space="preserve"> prescrib</w:t>
      </w:r>
      <w:r w:rsidR="00295578" w:rsidRPr="00925E2E">
        <w:rPr>
          <w:color w:val="000000"/>
        </w:rPr>
        <w:t>ed PIMs</w:t>
      </w:r>
      <w:r w:rsidRPr="00925E2E">
        <w:rPr>
          <w:color w:val="000000"/>
        </w:rPr>
        <w:t xml:space="preserve"> according to the STOPP criteria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798"/>
        <w:gridCol w:w="1954"/>
        <w:gridCol w:w="2208"/>
      </w:tblGrid>
      <w:tr w:rsidR="00B50D46" w:rsidRPr="00CB4E35" w14:paraId="74AD2BC5" w14:textId="77777777" w:rsidTr="006202B8">
        <w:tc>
          <w:tcPr>
            <w:tcW w:w="35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F4BA2D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1"/>
              </w:rPr>
            </w:pPr>
            <w:r w:rsidRPr="00CB4E35">
              <w:rPr>
                <w:color w:val="000000" w:themeColor="text1"/>
              </w:rPr>
              <w:t>Description</w:t>
            </w:r>
          </w:p>
        </w:tc>
        <w:tc>
          <w:tcPr>
            <w:tcW w:w="7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F51D44" w14:textId="3DC40887" w:rsidR="00DE5057" w:rsidRDefault="00E700C5" w:rsidP="00DB699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="00B50D46" w:rsidRPr="00CB4E35">
              <w:rPr>
                <w:color w:val="000000" w:themeColor="text1"/>
              </w:rPr>
              <w:t>ubgroup *</w:t>
            </w:r>
          </w:p>
          <w:p w14:paraId="169E5E0E" w14:textId="42FE0EC3" w:rsidR="00B50D46" w:rsidRPr="00CB4E35" w:rsidRDefault="001F298D" w:rsidP="00DB699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1"/>
              </w:rPr>
            </w:pPr>
            <w:r w:rsidRPr="00665A0E">
              <w:t>n/N (%)</w:t>
            </w:r>
          </w:p>
        </w:tc>
        <w:tc>
          <w:tcPr>
            <w:tcW w:w="79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681EEB" w14:textId="77777777" w:rsidR="003355F8" w:rsidRDefault="00B50D46" w:rsidP="00DB699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B4E35">
              <w:rPr>
                <w:color w:val="000000" w:themeColor="text1"/>
              </w:rPr>
              <w:t>Overall</w:t>
            </w:r>
          </w:p>
          <w:p w14:paraId="548B078A" w14:textId="78514787" w:rsidR="00B50D46" w:rsidRPr="003355F8" w:rsidRDefault="00B50D46" w:rsidP="003355F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B4E35">
              <w:rPr>
                <w:color w:val="000000" w:themeColor="text1"/>
              </w:rPr>
              <w:t>N</w:t>
            </w:r>
            <w:r w:rsidR="003B1C6A">
              <w:rPr>
                <w:color w:val="000000" w:themeColor="text1"/>
              </w:rPr>
              <w:t xml:space="preserve"> </w:t>
            </w:r>
            <w:r w:rsidRPr="00CB4E35">
              <w:rPr>
                <w:color w:val="000000" w:themeColor="text1"/>
              </w:rPr>
              <w:t>=</w:t>
            </w:r>
            <w:r w:rsidR="003B1C6A">
              <w:rPr>
                <w:color w:val="000000" w:themeColor="text1"/>
              </w:rPr>
              <w:t xml:space="preserve"> </w:t>
            </w:r>
            <w:r w:rsidRPr="00CB4E35">
              <w:rPr>
                <w:color w:val="000000" w:themeColor="text1"/>
              </w:rPr>
              <w:t xml:space="preserve">500 </w:t>
            </w:r>
            <w:r w:rsidRPr="00CB4E35">
              <w:rPr>
                <w:rFonts w:eastAsia="PingFang SC"/>
                <w:color w:val="000000" w:themeColor="text1"/>
              </w:rPr>
              <w:t>(%)</w:t>
            </w:r>
          </w:p>
        </w:tc>
      </w:tr>
      <w:tr w:rsidR="00B50D46" w:rsidRPr="00CB4E35" w14:paraId="394833C2" w14:textId="77777777" w:rsidTr="006202B8">
        <w:tc>
          <w:tcPr>
            <w:tcW w:w="3509" w:type="pct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752153" w14:textId="77777777" w:rsidR="00B50D46" w:rsidRPr="00CB4E35" w:rsidRDefault="00B50D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Any drug prescribed without an evidence-based clinical indication (Traditional Chinese medicine)</w:t>
            </w:r>
          </w:p>
        </w:tc>
        <w:tc>
          <w:tcPr>
            <w:tcW w:w="700" w:type="pct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4AB573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193/500 (38.6)</w:t>
            </w:r>
          </w:p>
        </w:tc>
        <w:tc>
          <w:tcPr>
            <w:tcW w:w="791" w:type="pct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1FDC03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38.6</w:t>
            </w:r>
          </w:p>
        </w:tc>
      </w:tr>
      <w:tr w:rsidR="00B50D46" w:rsidRPr="00CB4E35" w14:paraId="0B3B68CD" w14:textId="77777777" w:rsidTr="006202B8">
        <w:tc>
          <w:tcPr>
            <w:tcW w:w="3509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F67D0F" w14:textId="77777777" w:rsidR="00B50D46" w:rsidRPr="00CB4E35" w:rsidRDefault="00B50D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Drugs that predictably increase the risk of falls in elder people</w:t>
            </w:r>
          </w:p>
        </w:tc>
        <w:tc>
          <w:tcPr>
            <w:tcW w:w="700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A8AA43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7/500 (3.4)</w:t>
            </w:r>
          </w:p>
        </w:tc>
        <w:tc>
          <w:tcPr>
            <w:tcW w:w="791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987E8C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3.4</w:t>
            </w:r>
          </w:p>
        </w:tc>
      </w:tr>
      <w:tr w:rsidR="00B50D46" w:rsidRPr="00CB4E35" w14:paraId="497ECD4A" w14:textId="77777777" w:rsidTr="006202B8">
        <w:trPr>
          <w:trHeight w:val="265"/>
        </w:trPr>
        <w:tc>
          <w:tcPr>
            <w:tcW w:w="3509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302CD6" w14:textId="77777777" w:rsidR="00B50D46" w:rsidRPr="00CB4E35" w:rsidRDefault="00B50D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Benzodiazepines for ≥ 4 weeks</w:t>
            </w:r>
          </w:p>
        </w:tc>
        <w:tc>
          <w:tcPr>
            <w:tcW w:w="700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33720D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5/500 (3.0)</w:t>
            </w:r>
          </w:p>
        </w:tc>
        <w:tc>
          <w:tcPr>
            <w:tcW w:w="791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AB5F97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3.0</w:t>
            </w:r>
          </w:p>
        </w:tc>
      </w:tr>
      <w:tr w:rsidR="00B50D46" w:rsidRPr="00CB4E35" w14:paraId="11C6A442" w14:textId="77777777" w:rsidTr="006202B8">
        <w:trPr>
          <w:trHeight w:val="516"/>
        </w:trPr>
        <w:tc>
          <w:tcPr>
            <w:tcW w:w="3509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967AE2" w14:textId="77777777" w:rsidR="00B50D46" w:rsidRPr="00CB4E35" w:rsidRDefault="00B50D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Aspirin in combination with VKA or NOACs in patients with chronic atrial fibrillation</w:t>
            </w:r>
          </w:p>
        </w:tc>
        <w:tc>
          <w:tcPr>
            <w:tcW w:w="700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B6A94E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8/500 (1.6)</w:t>
            </w:r>
          </w:p>
        </w:tc>
        <w:tc>
          <w:tcPr>
            <w:tcW w:w="791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89DBEC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.6</w:t>
            </w:r>
          </w:p>
        </w:tc>
      </w:tr>
      <w:tr w:rsidR="00B50D46" w:rsidRPr="00CB4E35" w14:paraId="102C0BF3" w14:textId="77777777" w:rsidTr="006202B8">
        <w:tc>
          <w:tcPr>
            <w:tcW w:w="3509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98424F" w14:textId="121F1AEF" w:rsidR="00B50D46" w:rsidRPr="00CB4E35" w:rsidRDefault="00B50D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proofErr w:type="spellStart"/>
            <w:r w:rsidRPr="00CB4E35">
              <w:rPr>
                <w:rFonts w:eastAsia="PingFang SC"/>
                <w:color w:val="000000" w:themeColor="text1"/>
              </w:rPr>
              <w:t>Sulphonylureas</w:t>
            </w:r>
            <w:proofErr w:type="spellEnd"/>
            <w:r w:rsidRPr="00CB4E35">
              <w:rPr>
                <w:rFonts w:eastAsia="PingFang SC"/>
                <w:color w:val="000000" w:themeColor="text1"/>
              </w:rPr>
              <w:t xml:space="preserve"> with a long duration of action with type 2 </w:t>
            </w:r>
            <w:r w:rsidR="003355F8" w:rsidRPr="00CB4E35">
              <w:t>diabetes mellitus</w:t>
            </w:r>
          </w:p>
        </w:tc>
        <w:tc>
          <w:tcPr>
            <w:tcW w:w="700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D3779B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5/144 (3.5)</w:t>
            </w:r>
          </w:p>
        </w:tc>
        <w:tc>
          <w:tcPr>
            <w:tcW w:w="791" w:type="pc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A042B6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.0</w:t>
            </w:r>
          </w:p>
        </w:tc>
      </w:tr>
      <w:tr w:rsidR="00B50D46" w:rsidRPr="00CB4E35" w14:paraId="30130951" w14:textId="77777777" w:rsidTr="006202B8">
        <w:tc>
          <w:tcPr>
            <w:tcW w:w="3509" w:type="pct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D315DD" w14:textId="6CE0FFEA" w:rsidR="00B50D46" w:rsidRPr="00CB4E35" w:rsidRDefault="00B50D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Beta-blocker</w:t>
            </w:r>
            <w:r w:rsidR="004112D7">
              <w:rPr>
                <w:rFonts w:eastAsia="PingFang SC"/>
                <w:color w:val="000000" w:themeColor="text1"/>
              </w:rPr>
              <w:t>s</w:t>
            </w:r>
            <w:r w:rsidRPr="00CB4E35">
              <w:rPr>
                <w:rFonts w:eastAsia="PingFang SC"/>
                <w:color w:val="000000" w:themeColor="text1"/>
              </w:rPr>
              <w:t xml:space="preserve"> in combination with verapamil or diltiazem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818F79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5/277 (1.8)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69C0B6" w14:textId="77777777" w:rsidR="00B50D46" w:rsidRPr="00CB4E35" w:rsidRDefault="00B50D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.0</w:t>
            </w:r>
          </w:p>
        </w:tc>
      </w:tr>
    </w:tbl>
    <w:p w14:paraId="4C5AB535" w14:textId="465AD434" w:rsidR="00374346" w:rsidRPr="00CB4E35" w:rsidRDefault="006202B8" w:rsidP="00DB69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PingFang SC"/>
          <w:kern w:val="1"/>
        </w:rPr>
      </w:pPr>
      <w:r w:rsidRPr="006202B8">
        <w:rPr>
          <w:color w:val="000000" w:themeColor="text1"/>
        </w:rPr>
        <w:t xml:space="preserve">Abbreviations: </w:t>
      </w:r>
      <w:r w:rsidR="00374346" w:rsidRPr="00925E2E">
        <w:rPr>
          <w:color w:val="000000" w:themeColor="text1"/>
        </w:rPr>
        <w:t>NOACs, non</w:t>
      </w:r>
      <w:r w:rsidR="004112D7" w:rsidRPr="00925E2E">
        <w:rPr>
          <w:color w:val="000000" w:themeColor="text1"/>
        </w:rPr>
        <w:t>-</w:t>
      </w:r>
      <w:r w:rsidR="00374346" w:rsidRPr="00925E2E">
        <w:rPr>
          <w:color w:val="000000" w:themeColor="text1"/>
        </w:rPr>
        <w:t xml:space="preserve">vitamin K antagonist oral anticoagulants; </w:t>
      </w:r>
      <w:r w:rsidR="00665875" w:rsidRPr="00925E2E">
        <w:rPr>
          <w:color w:val="000000" w:themeColor="text1"/>
        </w:rPr>
        <w:t xml:space="preserve">PIMs, potentially inappropriate medications; </w:t>
      </w:r>
      <w:r w:rsidR="00777BF3" w:rsidRPr="00925E2E">
        <w:rPr>
          <w:color w:val="000000" w:themeColor="text1"/>
        </w:rPr>
        <w:t>STOPP, s</w:t>
      </w:r>
      <w:r w:rsidR="00665875" w:rsidRPr="00925E2E">
        <w:rPr>
          <w:color w:val="000000" w:themeColor="text1"/>
        </w:rPr>
        <w:t xml:space="preserve">creening tool of older people’s prescriptions; </w:t>
      </w:r>
      <w:r w:rsidR="00374346" w:rsidRPr="00CB4E35">
        <w:rPr>
          <w:rFonts w:eastAsia="PingFang SC"/>
          <w:color w:val="000000" w:themeColor="text1"/>
        </w:rPr>
        <w:t xml:space="preserve">VKA, vitamin </w:t>
      </w:r>
      <w:r w:rsidR="00374346" w:rsidRPr="00CB4E35">
        <w:t>K antagonist.</w:t>
      </w:r>
    </w:p>
    <w:p w14:paraId="4EE68BA5" w14:textId="5A07918A" w:rsidR="00374346" w:rsidRPr="00CB4E35" w:rsidRDefault="00374346" w:rsidP="00DB69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PingFang SC"/>
          <w:kern w:val="1"/>
        </w:rPr>
      </w:pPr>
      <w:r w:rsidRPr="00CB4E35">
        <w:rPr>
          <w:rFonts w:eastAsia="PingFang SC"/>
          <w:kern w:val="1"/>
        </w:rPr>
        <w:t xml:space="preserve">* </w:t>
      </w:r>
      <w:r w:rsidR="00DF581D">
        <w:rPr>
          <w:rFonts w:eastAsia="PingFang SC"/>
          <w:kern w:val="1"/>
        </w:rPr>
        <w:t>S</w:t>
      </w:r>
      <w:r w:rsidRPr="00CB4E35">
        <w:rPr>
          <w:rFonts w:eastAsia="PingFang SC"/>
          <w:kern w:val="1"/>
        </w:rPr>
        <w:t xml:space="preserve">ubgroup indicates patients with a certain condition or specific </w:t>
      </w:r>
      <w:r w:rsidR="00295578" w:rsidRPr="00CB4E35">
        <w:rPr>
          <w:rFonts w:eastAsia="PingFang SC"/>
          <w:kern w:val="1"/>
        </w:rPr>
        <w:t>medication</w:t>
      </w:r>
      <w:r w:rsidR="000066F9">
        <w:rPr>
          <w:rFonts w:eastAsia="PingFang SC"/>
          <w:kern w:val="1"/>
        </w:rPr>
        <w:t>s</w:t>
      </w:r>
    </w:p>
    <w:p w14:paraId="7D88072A" w14:textId="77777777" w:rsidR="00374346" w:rsidRPr="00CB4E35" w:rsidRDefault="00374346" w:rsidP="00CB4E3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PingFang SC"/>
          <w:kern w:val="1"/>
        </w:rPr>
      </w:pPr>
    </w:p>
    <w:p w14:paraId="1A6C0B7E" w14:textId="77777777" w:rsidR="00D47D59" w:rsidRPr="00CB4E35" w:rsidRDefault="00D47D59" w:rsidP="00CB4E3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</w:rPr>
      </w:pPr>
    </w:p>
    <w:p w14:paraId="3122F3A7" w14:textId="6E028196" w:rsidR="00DB6997" w:rsidRPr="00CB4E35" w:rsidRDefault="00374346" w:rsidP="007429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 w:rsidRPr="00CB4E35">
        <w:t xml:space="preserve"> </w:t>
      </w:r>
    </w:p>
    <w:p w14:paraId="53E7BA77" w14:textId="3166EFEA" w:rsidR="00374346" w:rsidRPr="00CB4E35" w:rsidRDefault="00374346" w:rsidP="00DB69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eastAsia="PingFang SC"/>
          <w:kern w:val="1"/>
        </w:rPr>
      </w:pPr>
      <w:r w:rsidRPr="00CB4E35">
        <w:rPr>
          <w:rFonts w:eastAsia="PingFang SC"/>
          <w:b/>
          <w:kern w:val="1"/>
        </w:rPr>
        <w:lastRenderedPageBreak/>
        <w:t xml:space="preserve">Supplemental Table </w:t>
      </w:r>
      <w:r w:rsidR="00742906">
        <w:rPr>
          <w:rFonts w:eastAsia="PingFang SC"/>
          <w:b/>
          <w:kern w:val="1"/>
        </w:rPr>
        <w:t>2</w:t>
      </w:r>
      <w:r w:rsidRPr="00CB4E35">
        <w:rPr>
          <w:rFonts w:eastAsia="PingFang SC"/>
          <w:kern w:val="1"/>
        </w:rPr>
        <w:t>.</w:t>
      </w:r>
      <w:r w:rsidRPr="00CB4E35">
        <w:t xml:space="preserve"> </w:t>
      </w:r>
      <w:r w:rsidRPr="00CB4E35">
        <w:rPr>
          <w:rFonts w:eastAsia="PingFang SC"/>
          <w:kern w:val="1"/>
        </w:rPr>
        <w:t xml:space="preserve">Prevalence of the </w:t>
      </w:r>
      <w:r w:rsidRPr="00DF581D">
        <w:rPr>
          <w:rFonts w:eastAsia="PingFang SC"/>
          <w:kern w:val="1"/>
        </w:rPr>
        <w:t>most</w:t>
      </w:r>
      <w:r w:rsidRPr="00CB4E35">
        <w:rPr>
          <w:rFonts w:eastAsia="PingFang SC"/>
          <w:kern w:val="1"/>
        </w:rPr>
        <w:t xml:space="preserve"> frequent potential prescribing omissions according to the START criteria</w:t>
      </w:r>
    </w:p>
    <w:tbl>
      <w:tblPr>
        <w:tblW w:w="0" w:type="auto"/>
        <w:tblInd w:w="-118" w:type="dxa"/>
        <w:tblLook w:val="0000" w:firstRow="0" w:lastRow="0" w:firstColumn="0" w:lastColumn="0" w:noHBand="0" w:noVBand="0"/>
      </w:tblPr>
      <w:tblGrid>
        <w:gridCol w:w="10466"/>
        <w:gridCol w:w="1955"/>
        <w:gridCol w:w="1657"/>
      </w:tblGrid>
      <w:tr w:rsidR="00374346" w:rsidRPr="00CB4E35" w14:paraId="0FD64937" w14:textId="77777777" w:rsidTr="000C449F">
        <w:trPr>
          <w:trHeight w:val="573"/>
        </w:trPr>
        <w:tc>
          <w:tcPr>
            <w:tcW w:w="104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E95BD1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1"/>
              </w:rPr>
            </w:pPr>
            <w:r w:rsidRPr="00CB4E35">
              <w:rPr>
                <w:color w:val="000000" w:themeColor="text1"/>
              </w:rPr>
              <w:t>Description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698551" w14:textId="5A7146E8" w:rsidR="000C449F" w:rsidRDefault="00E700C5" w:rsidP="00DB699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="00374346" w:rsidRPr="00CB4E35">
              <w:rPr>
                <w:color w:val="000000" w:themeColor="text1"/>
              </w:rPr>
              <w:t>ubgroup*</w:t>
            </w:r>
          </w:p>
          <w:p w14:paraId="4274530B" w14:textId="55411B2B" w:rsidR="00374346" w:rsidRPr="00CB4E35" w:rsidRDefault="001F298D" w:rsidP="00DB699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1"/>
              </w:rPr>
            </w:pPr>
            <w:r w:rsidRPr="00665A0E">
              <w:t>n/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A2990D" w14:textId="7DDC4F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color w:val="000000" w:themeColor="text1"/>
              </w:rPr>
              <w:t xml:space="preserve">Overall </w:t>
            </w:r>
            <w:r w:rsidR="00740AEA">
              <w:rPr>
                <w:color w:val="000000" w:themeColor="text1"/>
              </w:rPr>
              <w:t>N</w:t>
            </w:r>
            <w:r w:rsidRPr="00CB4E35">
              <w:rPr>
                <w:color w:val="000000" w:themeColor="text1"/>
              </w:rPr>
              <w:t xml:space="preserve">=500 </w:t>
            </w:r>
            <w:r w:rsidRPr="00CB4E35">
              <w:rPr>
                <w:rFonts w:eastAsia="PingFang SC"/>
                <w:color w:val="000000" w:themeColor="text1"/>
              </w:rPr>
              <w:t>(%)</w:t>
            </w:r>
          </w:p>
        </w:tc>
      </w:tr>
      <w:tr w:rsidR="00374346" w:rsidRPr="00CB4E35" w14:paraId="5F697A56" w14:textId="77777777" w:rsidTr="000C449F">
        <w:trPr>
          <w:trHeight w:val="429"/>
        </w:trPr>
        <w:tc>
          <w:tcPr>
            <w:tcW w:w="10466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C36D04" w14:textId="77777777" w:rsidR="00374346" w:rsidRPr="00CB4E35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VKA or NOACs in the presence of chronic atrial fibrillation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3A0879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264/454 (58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63D184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52.8</w:t>
            </w:r>
          </w:p>
        </w:tc>
      </w:tr>
      <w:tr w:rsidR="00374346" w:rsidRPr="00CB4E35" w14:paraId="334FE3B2" w14:textId="77777777" w:rsidTr="000C449F">
        <w:trPr>
          <w:trHeight w:val="274"/>
        </w:trPr>
        <w:tc>
          <w:tcPr>
            <w:tcW w:w="10466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8716B9" w14:textId="0D13D845" w:rsidR="00374346" w:rsidRPr="00CB4E35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ACEI</w:t>
            </w:r>
            <w:r w:rsidR="009D31FE">
              <w:rPr>
                <w:rFonts w:eastAsia="PingFang SC"/>
                <w:color w:val="000000" w:themeColor="text1"/>
              </w:rPr>
              <w:t>s</w:t>
            </w:r>
            <w:r w:rsidR="000066F9">
              <w:rPr>
                <w:rFonts w:eastAsia="PingFang SC"/>
                <w:color w:val="000000" w:themeColor="text1"/>
              </w:rPr>
              <w:t>/ARBs</w:t>
            </w:r>
            <w:r w:rsidRPr="00CB4E35">
              <w:rPr>
                <w:rFonts w:eastAsia="PingFang SC"/>
                <w:color w:val="000000" w:themeColor="text1"/>
              </w:rPr>
              <w:t xml:space="preserve"> with systolic heart failure and/or documented </w:t>
            </w:r>
            <w:r w:rsidR="00DF581D" w:rsidRPr="00CB4E35">
              <w:t>coronary artery disease</w:t>
            </w:r>
          </w:p>
        </w:tc>
        <w:tc>
          <w:tcPr>
            <w:tcW w:w="1955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7F9D1D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24/197 (62.9)</w:t>
            </w:r>
          </w:p>
        </w:tc>
        <w:tc>
          <w:tcPr>
            <w:tcW w:w="0" w:type="auto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BB1635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24.8</w:t>
            </w:r>
          </w:p>
        </w:tc>
      </w:tr>
      <w:tr w:rsidR="00374346" w:rsidRPr="00CB4E35" w14:paraId="3E6ACB5C" w14:textId="77777777" w:rsidTr="000C449F">
        <w:trPr>
          <w:trHeight w:val="692"/>
        </w:trPr>
        <w:tc>
          <w:tcPr>
            <w:tcW w:w="10466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DEE17C" w14:textId="77777777" w:rsidR="00374346" w:rsidRPr="00CB4E35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Statin therapy with a documented history of coronary, cerebral or peripheral vascular disease, unless the patient’s status is end-of-life or age is &gt; 85 years.</w:t>
            </w:r>
          </w:p>
        </w:tc>
        <w:tc>
          <w:tcPr>
            <w:tcW w:w="1955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7CFFE6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69/189 (36.5)</w:t>
            </w:r>
          </w:p>
        </w:tc>
        <w:tc>
          <w:tcPr>
            <w:tcW w:w="0" w:type="auto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72210E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3.8</w:t>
            </w:r>
          </w:p>
        </w:tc>
      </w:tr>
      <w:tr w:rsidR="00374346" w:rsidRPr="00CB4E35" w14:paraId="25AFFE1E" w14:textId="77777777" w:rsidTr="000C449F">
        <w:tc>
          <w:tcPr>
            <w:tcW w:w="10466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0867E2" w14:textId="51D25E45" w:rsidR="00374346" w:rsidRPr="005B0DB6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5B0DB6">
              <w:rPr>
                <w:rFonts w:eastAsia="PingFang SC"/>
                <w:color w:val="000000" w:themeColor="text1"/>
              </w:rPr>
              <w:t>Beta-blocker</w:t>
            </w:r>
            <w:r w:rsidR="000C449F" w:rsidRPr="005B0DB6">
              <w:rPr>
                <w:rFonts w:eastAsia="PingFang SC"/>
                <w:color w:val="000000" w:themeColor="text1"/>
              </w:rPr>
              <w:t>s</w:t>
            </w:r>
            <w:r w:rsidRPr="005B0DB6">
              <w:rPr>
                <w:rFonts w:eastAsia="PingFang SC"/>
                <w:color w:val="000000" w:themeColor="text1"/>
              </w:rPr>
              <w:t xml:space="preserve"> with ischemic heart disease.</w:t>
            </w:r>
          </w:p>
        </w:tc>
        <w:tc>
          <w:tcPr>
            <w:tcW w:w="1955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860C50" w14:textId="77777777" w:rsidR="00374346" w:rsidRPr="005B0DB6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5B0DB6">
              <w:rPr>
                <w:rFonts w:eastAsia="PingFang SC"/>
                <w:color w:val="000000" w:themeColor="text1"/>
              </w:rPr>
              <w:t>48/139 (34.5)</w:t>
            </w:r>
          </w:p>
        </w:tc>
        <w:tc>
          <w:tcPr>
            <w:tcW w:w="0" w:type="auto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933048" w14:textId="77777777" w:rsidR="00374346" w:rsidRPr="005B0DB6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5B0DB6">
              <w:rPr>
                <w:rFonts w:eastAsia="PingFang SC"/>
                <w:color w:val="000000" w:themeColor="text1"/>
              </w:rPr>
              <w:t>9.6</w:t>
            </w:r>
          </w:p>
        </w:tc>
      </w:tr>
      <w:tr w:rsidR="00374346" w:rsidRPr="00CB4E35" w14:paraId="150D7302" w14:textId="77777777" w:rsidTr="000C449F">
        <w:tc>
          <w:tcPr>
            <w:tcW w:w="10466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B49512" w14:textId="0E7769CA" w:rsidR="00374346" w:rsidRPr="005B0DB6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5B0DB6">
              <w:rPr>
                <w:rFonts w:eastAsia="PingFang SC"/>
                <w:color w:val="000000" w:themeColor="text1"/>
              </w:rPr>
              <w:t>Appropriate beta-blocker</w:t>
            </w:r>
            <w:r w:rsidR="000C449F" w:rsidRPr="005B0DB6">
              <w:rPr>
                <w:rFonts w:eastAsia="PingFang SC"/>
                <w:color w:val="000000" w:themeColor="text1"/>
              </w:rPr>
              <w:t>s</w:t>
            </w:r>
            <w:r w:rsidRPr="005B0DB6">
              <w:rPr>
                <w:rFonts w:eastAsia="PingFang SC"/>
                <w:color w:val="000000" w:themeColor="text1"/>
              </w:rPr>
              <w:t xml:space="preserve"> with stable systolic heart failure.</w:t>
            </w:r>
          </w:p>
        </w:tc>
        <w:tc>
          <w:tcPr>
            <w:tcW w:w="1955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C7BB05" w14:textId="77777777" w:rsidR="00374346" w:rsidRPr="005B0DB6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5B0DB6">
              <w:rPr>
                <w:rFonts w:eastAsia="PingFang SC"/>
                <w:color w:val="000000" w:themeColor="text1"/>
              </w:rPr>
              <w:t>34/88 (38.6)</w:t>
            </w:r>
          </w:p>
        </w:tc>
        <w:tc>
          <w:tcPr>
            <w:tcW w:w="0" w:type="auto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5E5C72" w14:textId="77777777" w:rsidR="00374346" w:rsidRPr="005B0DB6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5B0DB6">
              <w:rPr>
                <w:rFonts w:eastAsia="PingFang SC"/>
                <w:color w:val="000000" w:themeColor="text1"/>
              </w:rPr>
              <w:t>6.8</w:t>
            </w:r>
          </w:p>
        </w:tc>
      </w:tr>
      <w:tr w:rsidR="00374346" w:rsidRPr="00CB4E35" w14:paraId="05BDA5BD" w14:textId="77777777" w:rsidTr="000C449F">
        <w:tc>
          <w:tcPr>
            <w:tcW w:w="10466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01D54A" w14:textId="77777777" w:rsidR="00374346" w:rsidRPr="00CB4E35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Appropriate antihypertensive therapy</w:t>
            </w:r>
          </w:p>
        </w:tc>
        <w:tc>
          <w:tcPr>
            <w:tcW w:w="1955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604F40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33/374 (8.8)</w:t>
            </w:r>
          </w:p>
        </w:tc>
        <w:tc>
          <w:tcPr>
            <w:tcW w:w="0" w:type="auto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CD1C27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6.6</w:t>
            </w:r>
          </w:p>
        </w:tc>
      </w:tr>
      <w:tr w:rsidR="00374346" w:rsidRPr="00CB4E35" w14:paraId="34118E37" w14:textId="77777777" w:rsidTr="000C449F">
        <w:trPr>
          <w:trHeight w:val="566"/>
        </w:trPr>
        <w:tc>
          <w:tcPr>
            <w:tcW w:w="10466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8C0585" w14:textId="77777777" w:rsidR="00374346" w:rsidRPr="00CB4E35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Alpha-1 receptor blocker and 5-alpha reductase inhibitor with symptomatic prostatism, where prostatectomy is not considered necessary</w:t>
            </w:r>
          </w:p>
        </w:tc>
        <w:tc>
          <w:tcPr>
            <w:tcW w:w="1955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BCB28F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23/44 (59.1)</w:t>
            </w:r>
          </w:p>
        </w:tc>
        <w:tc>
          <w:tcPr>
            <w:tcW w:w="0" w:type="auto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1AD95D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4.6</w:t>
            </w:r>
          </w:p>
        </w:tc>
      </w:tr>
      <w:tr w:rsidR="00374346" w:rsidRPr="00CB4E35" w14:paraId="31F0F184" w14:textId="77777777" w:rsidTr="000C449F">
        <w:tc>
          <w:tcPr>
            <w:tcW w:w="10466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89AE1F" w14:textId="77777777" w:rsidR="00374346" w:rsidRPr="00CB4E35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Regular inhaled β-2 agonist or antimuscarinic bronchodilator for mild to moderate asthma or COPD</w:t>
            </w:r>
          </w:p>
        </w:tc>
        <w:tc>
          <w:tcPr>
            <w:tcW w:w="1955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E9A271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18/23 (78.3)</w:t>
            </w:r>
          </w:p>
        </w:tc>
        <w:tc>
          <w:tcPr>
            <w:tcW w:w="0" w:type="auto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09B853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3.6</w:t>
            </w:r>
          </w:p>
        </w:tc>
      </w:tr>
      <w:tr w:rsidR="00374346" w:rsidRPr="00CB4E35" w14:paraId="391DF153" w14:textId="77777777" w:rsidTr="000C449F">
        <w:tc>
          <w:tcPr>
            <w:tcW w:w="10466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6E12A0" w14:textId="77777777" w:rsidR="00374346" w:rsidRPr="00CB4E35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Vitamin D supplement in patients with known osteoporosis</w:t>
            </w:r>
          </w:p>
        </w:tc>
        <w:tc>
          <w:tcPr>
            <w:tcW w:w="1955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CD240C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15/18 (83.3)</w:t>
            </w:r>
          </w:p>
        </w:tc>
        <w:tc>
          <w:tcPr>
            <w:tcW w:w="0" w:type="auto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ECA25F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3.0</w:t>
            </w:r>
          </w:p>
        </w:tc>
      </w:tr>
      <w:tr w:rsidR="00374346" w:rsidRPr="00CB4E35" w14:paraId="4BE4AE0C" w14:textId="77777777" w:rsidTr="000C449F">
        <w:tc>
          <w:tcPr>
            <w:tcW w:w="10466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BFDCAF" w14:textId="77777777" w:rsidR="00374346" w:rsidRPr="00CB4E35" w:rsidRDefault="00374346" w:rsidP="00DB6997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Regular inhaled corticosteroid for moderate-severe asthma or COPD, where FEV1 &lt;50% of predicted value and repeated exacerbations requiring treatment with oral corticosteroids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82161D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5/7 (7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974FFE" w14:textId="77777777" w:rsidR="00374346" w:rsidRPr="00CB4E35" w:rsidRDefault="00374346" w:rsidP="00DB699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1.0</w:t>
            </w:r>
          </w:p>
        </w:tc>
      </w:tr>
    </w:tbl>
    <w:p w14:paraId="4D1DB29E" w14:textId="68FB2F4C" w:rsidR="00196B81" w:rsidRPr="00CB4E35" w:rsidRDefault="006202B8" w:rsidP="00DB69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="PingFang SC"/>
          <w:kern w:val="1"/>
        </w:rPr>
      </w:pPr>
      <w:r w:rsidRPr="006202B8">
        <w:t xml:space="preserve">Abbreviations: </w:t>
      </w:r>
      <w:r w:rsidR="009A5207" w:rsidRPr="00665A0E">
        <w:t>ACEI</w:t>
      </w:r>
      <w:r w:rsidR="009A5207">
        <w:t>s</w:t>
      </w:r>
      <w:r w:rsidR="009A5207" w:rsidRPr="00665A0E">
        <w:t>/ARB</w:t>
      </w:r>
      <w:r w:rsidR="009A5207">
        <w:t>s</w:t>
      </w:r>
      <w:r w:rsidR="009A5207" w:rsidRPr="00665A0E">
        <w:t>, angiotensin-converting enzyme inhibitors/angiotensin receptor antagonist</w:t>
      </w:r>
      <w:r w:rsidR="009A5207">
        <w:t>s</w:t>
      </w:r>
      <w:r w:rsidR="000066F9">
        <w:t xml:space="preserve">; </w:t>
      </w:r>
      <w:r w:rsidR="001B5712">
        <w:t xml:space="preserve">COPD, </w:t>
      </w:r>
      <w:r w:rsidR="001B5712" w:rsidRPr="001B5712">
        <w:t>chronic obstructive pulmonary disease</w:t>
      </w:r>
      <w:r w:rsidR="001B5712">
        <w:t xml:space="preserve">; </w:t>
      </w:r>
      <w:r w:rsidR="00374346" w:rsidRPr="00CB4E35">
        <w:t>NOACs, non</w:t>
      </w:r>
      <w:r w:rsidR="00562FFD">
        <w:t>-</w:t>
      </w:r>
      <w:r w:rsidR="00374346" w:rsidRPr="00CB4E35">
        <w:t xml:space="preserve">vitamin K antagonist oral anticoagulants; </w:t>
      </w:r>
      <w:r w:rsidR="00374346" w:rsidRPr="00CB4E35">
        <w:rPr>
          <w:rFonts w:eastAsia="PingFang SC"/>
          <w:kern w:val="1"/>
        </w:rPr>
        <w:t>START,</w:t>
      </w:r>
      <w:r w:rsidR="00374346" w:rsidRPr="00CB4E35">
        <w:t xml:space="preserve"> screening tool to alert doctors to right treatment; </w:t>
      </w:r>
      <w:r w:rsidR="00374346" w:rsidRPr="00CB4E35">
        <w:rPr>
          <w:rFonts w:eastAsia="PingFang SC"/>
          <w:color w:val="000000" w:themeColor="text1"/>
        </w:rPr>
        <w:t xml:space="preserve">VKA, vitamin </w:t>
      </w:r>
      <w:r w:rsidR="00374346" w:rsidRPr="00CB4E35">
        <w:t>K antagonist.</w:t>
      </w:r>
      <w:r w:rsidR="00C32562">
        <w:rPr>
          <w:rFonts w:hint="eastAsia"/>
        </w:rPr>
        <w:t xml:space="preserve"> </w:t>
      </w:r>
      <w:r w:rsidR="00374346" w:rsidRPr="00CB4E35">
        <w:rPr>
          <w:rFonts w:eastAsia="PingFang SC"/>
          <w:kern w:val="1"/>
        </w:rPr>
        <w:t xml:space="preserve">* </w:t>
      </w:r>
      <w:r w:rsidR="001B5712">
        <w:rPr>
          <w:rFonts w:eastAsia="PingFang SC"/>
          <w:kern w:val="1"/>
        </w:rPr>
        <w:t>S</w:t>
      </w:r>
      <w:r w:rsidR="00374346" w:rsidRPr="00CB4E35">
        <w:rPr>
          <w:rFonts w:eastAsia="PingFang SC"/>
          <w:kern w:val="1"/>
        </w:rPr>
        <w:t xml:space="preserve">ubgroup indicates patients with a certain condition or </w:t>
      </w:r>
      <w:r w:rsidR="000066F9" w:rsidRPr="00CB4E35">
        <w:rPr>
          <w:rFonts w:eastAsia="PingFang SC"/>
          <w:kern w:val="1"/>
        </w:rPr>
        <w:t>specific medication</w:t>
      </w:r>
      <w:r w:rsidR="000066F9">
        <w:rPr>
          <w:rFonts w:eastAsia="PingFang SC"/>
          <w:kern w:val="1"/>
        </w:rPr>
        <w:t>s</w:t>
      </w:r>
      <w:r w:rsidR="00C32562">
        <w:rPr>
          <w:rFonts w:eastAsia="PingFang SC"/>
          <w:kern w:val="1"/>
        </w:rPr>
        <w:t>.</w:t>
      </w:r>
    </w:p>
    <w:p w14:paraId="43D0CD12" w14:textId="68317D61" w:rsidR="00196B81" w:rsidRPr="00CB4E35" w:rsidRDefault="00196B81" w:rsidP="00793B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eastAsia="PingFang SC"/>
          <w:kern w:val="1"/>
        </w:rPr>
      </w:pPr>
      <w:r w:rsidRPr="00CB4E35">
        <w:rPr>
          <w:rFonts w:eastAsia="PingFang SC"/>
          <w:b/>
          <w:kern w:val="1"/>
        </w:rPr>
        <w:lastRenderedPageBreak/>
        <w:t xml:space="preserve">Supplemental Table </w:t>
      </w:r>
      <w:r w:rsidR="00742906">
        <w:rPr>
          <w:rFonts w:eastAsia="PingFang SC"/>
          <w:b/>
          <w:kern w:val="1"/>
        </w:rPr>
        <w:t>3</w:t>
      </w:r>
      <w:r w:rsidRPr="00CB4E35">
        <w:rPr>
          <w:rFonts w:eastAsia="PingFang SC"/>
          <w:b/>
          <w:kern w:val="1"/>
        </w:rPr>
        <w:t>.</w:t>
      </w:r>
      <w:r w:rsidRPr="00CB4E35">
        <w:t xml:space="preserve"> </w:t>
      </w:r>
      <w:r w:rsidR="00A116F3" w:rsidRPr="00A116F3">
        <w:t xml:space="preserve">Participants </w:t>
      </w:r>
      <w:r w:rsidR="00A116F3">
        <w:t>r</w:t>
      </w:r>
      <w:r w:rsidRPr="00CB4E35">
        <w:t xml:space="preserve">esponses to the </w:t>
      </w:r>
      <w:r w:rsidR="008746D5">
        <w:t xml:space="preserve">PATD </w:t>
      </w:r>
      <w:r w:rsidRPr="00CB4E35">
        <w:t>questionnaire (questions 11-15)</w:t>
      </w:r>
    </w:p>
    <w:tbl>
      <w:tblPr>
        <w:tblW w:w="0" w:type="auto"/>
        <w:tblInd w:w="-118" w:type="dxa"/>
        <w:tblLook w:val="0000" w:firstRow="0" w:lastRow="0" w:firstColumn="0" w:lastColumn="0" w:noHBand="0" w:noVBand="0"/>
      </w:tblPr>
      <w:tblGrid>
        <w:gridCol w:w="7806"/>
        <w:gridCol w:w="5212"/>
        <w:gridCol w:w="1060"/>
      </w:tblGrid>
      <w:tr w:rsidR="00196B81" w:rsidRPr="00CB4E35" w14:paraId="7A94B6F6" w14:textId="77777777" w:rsidTr="00196B81">
        <w:tc>
          <w:tcPr>
            <w:tcW w:w="78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439CEC" w14:textId="39AF6EE1" w:rsidR="00196B81" w:rsidRPr="00CB4E35" w:rsidRDefault="00196B81" w:rsidP="00554B3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1"/>
              </w:rPr>
            </w:pPr>
            <w:r w:rsidRPr="00CB4E35">
              <w:rPr>
                <w:color w:val="000000" w:themeColor="text1"/>
              </w:rPr>
              <w:t>Question</w:t>
            </w:r>
          </w:p>
        </w:tc>
        <w:tc>
          <w:tcPr>
            <w:tcW w:w="5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E80EE1" w14:textId="460584BF" w:rsidR="00196B81" w:rsidRPr="00CB4E35" w:rsidRDefault="00196B81" w:rsidP="00554B3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1"/>
              </w:rPr>
            </w:pPr>
            <w:r w:rsidRPr="00CB4E35">
              <w:rPr>
                <w:color w:val="000000" w:themeColor="text1"/>
              </w:rPr>
              <w:t>Answ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8FC566" w14:textId="2B664A6A" w:rsidR="00196B81" w:rsidRPr="00CB4E35" w:rsidRDefault="00196B81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color w:val="000000" w:themeColor="text1"/>
              </w:rPr>
              <w:t>%</w:t>
            </w:r>
          </w:p>
        </w:tc>
      </w:tr>
      <w:tr w:rsidR="00196B81" w:rsidRPr="00CB4E35" w14:paraId="6D4537AC" w14:textId="77777777" w:rsidTr="009F483C">
        <w:trPr>
          <w:trHeight w:val="273"/>
        </w:trPr>
        <w:tc>
          <w:tcPr>
            <w:tcW w:w="7806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3C0490" w14:textId="622476A7" w:rsidR="00196B81" w:rsidRPr="00CB4E35" w:rsidRDefault="00196B81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1. Have you ever tried to stop a regular medication with the approval of your doctor?</w:t>
            </w:r>
          </w:p>
        </w:tc>
        <w:tc>
          <w:tcPr>
            <w:tcW w:w="5212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87D244" w14:textId="129128BA" w:rsidR="00196B81" w:rsidRPr="00CB4E35" w:rsidRDefault="00196B81" w:rsidP="00554B39">
            <w:pPr>
              <w:autoSpaceDE w:val="0"/>
              <w:autoSpaceDN w:val="0"/>
              <w:adjustRightInd w:val="0"/>
              <w:spacing w:after="240"/>
              <w:jc w:val="both"/>
              <w:rPr>
                <w:color w:val="000000"/>
              </w:rPr>
            </w:pPr>
            <w:r w:rsidRPr="00CB4E35">
              <w:rPr>
                <w:color w:val="000000"/>
              </w:rPr>
              <w:t>No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9A5F41" w14:textId="789DE6CF" w:rsidR="00196B81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61.1</w:t>
            </w:r>
          </w:p>
        </w:tc>
      </w:tr>
      <w:tr w:rsidR="00196B81" w:rsidRPr="00CB4E35" w14:paraId="609D72B3" w14:textId="77777777" w:rsidTr="00DA48BD">
        <w:trPr>
          <w:trHeight w:val="507"/>
        </w:trPr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6DF3E5" w14:textId="77777777" w:rsidR="00196B81" w:rsidRPr="00CB4E35" w:rsidRDefault="00196B81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326CDD" w14:textId="172EE4BB" w:rsidR="00196B81" w:rsidRPr="00CB4E35" w:rsidRDefault="00196B81" w:rsidP="00554B39">
            <w:pPr>
              <w:autoSpaceDE w:val="0"/>
              <w:autoSpaceDN w:val="0"/>
              <w:adjustRightInd w:val="0"/>
              <w:spacing w:after="240"/>
              <w:jc w:val="both"/>
              <w:rPr>
                <w:color w:val="000000"/>
              </w:rPr>
            </w:pPr>
            <w:r w:rsidRPr="00CB4E35">
              <w:rPr>
                <w:color w:val="000000"/>
              </w:rPr>
              <w:t>Yes, and I never took it thereafter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871781" w14:textId="5CAC7953" w:rsidR="00196B81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21.1</w:t>
            </w:r>
          </w:p>
        </w:tc>
      </w:tr>
      <w:tr w:rsidR="00196B81" w:rsidRPr="00CB4E35" w14:paraId="4CFFA249" w14:textId="77777777" w:rsidTr="00562FFD">
        <w:trPr>
          <w:trHeight w:val="434"/>
        </w:trPr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F6E05F" w14:textId="77777777" w:rsidR="00196B81" w:rsidRPr="00CB4E35" w:rsidRDefault="00196B81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0A7B5E" w14:textId="6A8822F9" w:rsidR="00196B81" w:rsidRPr="00CB4E35" w:rsidRDefault="00196B81" w:rsidP="00554B39">
            <w:pPr>
              <w:autoSpaceDE w:val="0"/>
              <w:autoSpaceDN w:val="0"/>
              <w:adjustRightInd w:val="0"/>
              <w:spacing w:after="240"/>
              <w:jc w:val="both"/>
              <w:rPr>
                <w:color w:val="000000"/>
              </w:rPr>
            </w:pPr>
            <w:r w:rsidRPr="00CB4E35">
              <w:rPr>
                <w:color w:val="000000"/>
              </w:rPr>
              <w:t>Yes, but I had to start taking it again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2BC3B3" w14:textId="5FB7552B" w:rsidR="00196B81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10.5</w:t>
            </w:r>
          </w:p>
        </w:tc>
      </w:tr>
      <w:tr w:rsidR="00196B81" w:rsidRPr="00CB4E35" w14:paraId="07887F8E" w14:textId="77777777" w:rsidTr="00562FFD">
        <w:trPr>
          <w:trHeight w:val="344"/>
        </w:trPr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1F28F5" w14:textId="77777777" w:rsidR="00196B81" w:rsidRPr="00CB4E35" w:rsidRDefault="00196B81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7304EA" w14:textId="3F139E0D" w:rsidR="00196B81" w:rsidRPr="00CB4E35" w:rsidRDefault="00196B81" w:rsidP="00554B39">
            <w:pPr>
              <w:autoSpaceDE w:val="0"/>
              <w:autoSpaceDN w:val="0"/>
              <w:adjustRightInd w:val="0"/>
              <w:spacing w:after="240"/>
              <w:jc w:val="both"/>
              <w:rPr>
                <w:color w:val="000000"/>
              </w:rPr>
            </w:pPr>
            <w:r w:rsidRPr="00CB4E35">
              <w:rPr>
                <w:color w:val="000000"/>
              </w:rPr>
              <w:t>Yes, but I had to take a different medicine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904A8B" w14:textId="174B41AB" w:rsidR="00196B81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7.3</w:t>
            </w:r>
          </w:p>
        </w:tc>
      </w:tr>
      <w:tr w:rsidR="00196B81" w:rsidRPr="00CB4E35" w14:paraId="167E6768" w14:textId="77777777" w:rsidTr="00DA48BD">
        <w:tc>
          <w:tcPr>
            <w:tcW w:w="7806" w:type="dxa"/>
            <w:vMerge w:val="restar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75B374" w14:textId="4FF2B340" w:rsidR="00196B81" w:rsidRPr="00CB4E35" w:rsidRDefault="00196B81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2. How many different tablets or capsules per day would you consider to be a lot?</w:t>
            </w: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722742" w14:textId="1755474F" w:rsidR="00196B81" w:rsidRPr="00CB4E35" w:rsidRDefault="00196B81" w:rsidP="00554B39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5</w:t>
            </w:r>
            <w:r w:rsidR="00745C04">
              <w:rPr>
                <w:rFonts w:eastAsia="PingFang SC"/>
                <w:color w:val="000000" w:themeColor="text1"/>
              </w:rPr>
              <w:t>-</w:t>
            </w:r>
            <w:r w:rsidRPr="00CB4E35">
              <w:rPr>
                <w:rFonts w:eastAsia="PingFang SC"/>
                <w:color w:val="000000" w:themeColor="text1"/>
              </w:rPr>
              <w:t>9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58D8B5" w14:textId="3D22F7F1" w:rsidR="00196B81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12.6</w:t>
            </w:r>
          </w:p>
        </w:tc>
      </w:tr>
      <w:tr w:rsidR="00196B81" w:rsidRPr="00CB4E35" w14:paraId="1010A439" w14:textId="77777777" w:rsidTr="00DA48BD"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364341" w14:textId="77777777" w:rsidR="00196B81" w:rsidRPr="00CB4E35" w:rsidRDefault="00196B81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BED43B" w14:textId="57F90F99" w:rsidR="00196B81" w:rsidRPr="00CB4E35" w:rsidRDefault="00196B81" w:rsidP="00554B39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10</w:t>
            </w:r>
            <w:r w:rsidR="00745C04">
              <w:rPr>
                <w:rFonts w:eastAsia="PingFang SC"/>
                <w:color w:val="000000" w:themeColor="text1"/>
              </w:rPr>
              <w:t>-</w:t>
            </w:r>
            <w:r w:rsidRPr="00CB4E35">
              <w:rPr>
                <w:rFonts w:eastAsia="PingFang SC"/>
                <w:color w:val="000000" w:themeColor="text1"/>
              </w:rPr>
              <w:t>14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E09714" w14:textId="018EA296" w:rsidR="00196B81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29.1</w:t>
            </w:r>
          </w:p>
        </w:tc>
      </w:tr>
      <w:tr w:rsidR="00196B81" w:rsidRPr="00CB4E35" w14:paraId="0A6814ED" w14:textId="77777777" w:rsidTr="00DA48BD"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1BDB84" w14:textId="77777777" w:rsidR="00196B81" w:rsidRPr="00CB4E35" w:rsidRDefault="00196B81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C11DD6" w14:textId="69297FB5" w:rsidR="00196B81" w:rsidRPr="00CB4E35" w:rsidRDefault="00196B81" w:rsidP="00554B39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15</w:t>
            </w:r>
            <w:r w:rsidR="00745C04">
              <w:rPr>
                <w:rFonts w:eastAsia="PingFang SC"/>
                <w:color w:val="000000" w:themeColor="text1"/>
              </w:rPr>
              <w:t>-</w:t>
            </w:r>
            <w:r w:rsidRPr="00CB4E35">
              <w:rPr>
                <w:rFonts w:eastAsia="PingFang SC"/>
                <w:color w:val="000000" w:themeColor="text1"/>
              </w:rPr>
              <w:t>19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A26E22" w14:textId="57FFF349" w:rsidR="00196B81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30.8</w:t>
            </w:r>
          </w:p>
        </w:tc>
      </w:tr>
      <w:tr w:rsidR="00196B81" w:rsidRPr="00CB4E35" w14:paraId="422B9B85" w14:textId="77777777" w:rsidTr="00DA48BD"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4AD4FF" w14:textId="77777777" w:rsidR="00196B81" w:rsidRPr="00CB4E35" w:rsidRDefault="00196B81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D9ED83" w14:textId="608BBBA2" w:rsidR="00196B81" w:rsidRPr="00CB4E35" w:rsidRDefault="00196B81" w:rsidP="00554B39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20</w:t>
            </w:r>
            <w:r w:rsidR="00745C04">
              <w:rPr>
                <w:rFonts w:eastAsia="PingFang SC"/>
                <w:color w:val="000000" w:themeColor="text1"/>
              </w:rPr>
              <w:t>-</w:t>
            </w:r>
            <w:r w:rsidRPr="00CB4E35">
              <w:rPr>
                <w:rFonts w:eastAsia="PingFang SC"/>
                <w:color w:val="000000" w:themeColor="text1"/>
              </w:rPr>
              <w:t>25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79A13E" w14:textId="11252A77" w:rsidR="00196B81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15.4</w:t>
            </w:r>
          </w:p>
        </w:tc>
      </w:tr>
      <w:tr w:rsidR="00196B81" w:rsidRPr="00CB4E35" w14:paraId="4169F1AA" w14:textId="77777777" w:rsidTr="00DA48BD"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8B3DD1" w14:textId="77777777" w:rsidR="00196B81" w:rsidRPr="00CB4E35" w:rsidRDefault="00196B81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CF39CA" w14:textId="6BAA2B69" w:rsidR="00196B81" w:rsidRPr="00CB4E35" w:rsidRDefault="00196B81" w:rsidP="00554B39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&gt;</w:t>
            </w:r>
            <w:r w:rsidR="00745C04">
              <w:rPr>
                <w:rFonts w:eastAsia="PingFang SC"/>
                <w:color w:val="000000" w:themeColor="text1"/>
              </w:rPr>
              <w:t xml:space="preserve"> </w:t>
            </w:r>
            <w:r w:rsidRPr="00CB4E35">
              <w:rPr>
                <w:rFonts w:eastAsia="PingFang SC"/>
                <w:color w:val="000000" w:themeColor="text1"/>
              </w:rPr>
              <w:t>25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E8E36F" w14:textId="59DAC83B" w:rsidR="00196B81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</w:rPr>
            </w:pPr>
            <w:r w:rsidRPr="00CB4E35">
              <w:rPr>
                <w:rFonts w:eastAsia="PingFang SC"/>
                <w:color w:val="000000" w:themeColor="text1"/>
              </w:rPr>
              <w:t>12.1</w:t>
            </w:r>
          </w:p>
        </w:tc>
      </w:tr>
      <w:tr w:rsidR="00196B81" w:rsidRPr="00CB4E35" w14:paraId="16D0C99C" w14:textId="77777777" w:rsidTr="00DA48BD">
        <w:trPr>
          <w:trHeight w:val="478"/>
        </w:trPr>
        <w:tc>
          <w:tcPr>
            <w:tcW w:w="7806" w:type="dxa"/>
            <w:vMerge w:val="restart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51B77C" w14:textId="2194EFF4" w:rsidR="00196B81" w:rsidRPr="00CB4E35" w:rsidRDefault="00196B81" w:rsidP="009D6A3D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3. What is the maximum number of tablets or capsules that you would be comfortable taking per day?</w:t>
            </w: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F8B416" w14:textId="02F54DE9" w:rsidR="00196B81" w:rsidRPr="00CB4E35" w:rsidRDefault="00895178" w:rsidP="009D6A3D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noProof/>
                <w:color w:val="000000" w:themeColor="text1"/>
                <w:kern w:val="1"/>
              </w:rPr>
              <w:drawing>
                <wp:inline distT="0" distB="0" distL="0" distR="0" wp14:anchorId="6DAF71DA" wp14:editId="390C24DE">
                  <wp:extent cx="684000" cy="504000"/>
                  <wp:effectExtent l="0" t="0" r="1905" b="0"/>
                  <wp:docPr id="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A48BD" w:rsidRPr="00CB4E35">
              <w:rPr>
                <w:rFonts w:eastAsia="PingFang SC"/>
                <w:color w:val="000000" w:themeColor="text1"/>
                <w:kern w:val="1"/>
              </w:rPr>
              <w:t>(4)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2197FF" w14:textId="039B304C" w:rsidR="00196B81" w:rsidRPr="00BA0047" w:rsidRDefault="00BA0047" w:rsidP="009D6A3D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70C0"/>
                <w:kern w:val="1"/>
              </w:rPr>
            </w:pPr>
            <w:r w:rsidRPr="00D77DB9">
              <w:rPr>
                <w:rFonts w:eastAsia="PingFang SC"/>
                <w:kern w:val="1"/>
              </w:rPr>
              <w:t>1</w:t>
            </w:r>
            <w:r w:rsidR="00036E8A" w:rsidRPr="00D77DB9">
              <w:rPr>
                <w:rFonts w:eastAsia="PingFang SC"/>
                <w:kern w:val="1"/>
              </w:rPr>
              <w:t>3.6</w:t>
            </w:r>
          </w:p>
        </w:tc>
      </w:tr>
      <w:tr w:rsidR="00196B81" w:rsidRPr="00CB4E35" w14:paraId="5FB07FD0" w14:textId="77777777" w:rsidTr="00DA48BD"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FF7698" w14:textId="77777777" w:rsidR="00196B81" w:rsidRPr="00CB4E35" w:rsidRDefault="00196B81" w:rsidP="009D6A3D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7569B4" w14:textId="6D0D88E1" w:rsidR="00196B81" w:rsidRPr="00CB4E35" w:rsidRDefault="00895178" w:rsidP="009D6A3D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noProof/>
                <w:color w:val="000000" w:themeColor="text1"/>
                <w:kern w:val="1"/>
              </w:rPr>
              <w:drawing>
                <wp:inline distT="0" distB="0" distL="0" distR="0" wp14:anchorId="70678708" wp14:editId="4714E093">
                  <wp:extent cx="684000" cy="504000"/>
                  <wp:effectExtent l="0" t="0" r="1905" b="0"/>
                  <wp:docPr id="2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A48BD" w:rsidRPr="00CB4E35">
              <w:rPr>
                <w:rFonts w:eastAsia="PingFang SC"/>
                <w:color w:val="000000" w:themeColor="text1"/>
                <w:kern w:val="1"/>
              </w:rPr>
              <w:t>(8)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64F8FA" w14:textId="793CAF98" w:rsidR="00196B81" w:rsidRPr="00CB4E35" w:rsidRDefault="00036E8A" w:rsidP="009D6A3D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30.8</w:t>
            </w:r>
          </w:p>
        </w:tc>
      </w:tr>
      <w:tr w:rsidR="00196B81" w:rsidRPr="00CB4E35" w14:paraId="23238375" w14:textId="77777777" w:rsidTr="00DA48BD"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39B4B0" w14:textId="77777777" w:rsidR="00196B81" w:rsidRPr="00CB4E35" w:rsidRDefault="00196B81" w:rsidP="00554B39">
            <w:pPr>
              <w:autoSpaceDE w:val="0"/>
              <w:autoSpaceDN w:val="0"/>
              <w:adjustRightInd w:val="0"/>
              <w:spacing w:line="240" w:lineRule="atLeast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D5B78D" w14:textId="7FBFCDD8" w:rsidR="00196B81" w:rsidRPr="00CB4E35" w:rsidRDefault="00895178" w:rsidP="00E92357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noProof/>
                <w:color w:val="000000" w:themeColor="text1"/>
                <w:kern w:val="1"/>
              </w:rPr>
              <w:drawing>
                <wp:inline distT="0" distB="0" distL="0" distR="0" wp14:anchorId="586979B4" wp14:editId="35CB6350">
                  <wp:extent cx="684000" cy="504000"/>
                  <wp:effectExtent l="0" t="0" r="1905" b="0"/>
                  <wp:docPr id="3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A48BD" w:rsidRPr="00CB4E35">
              <w:rPr>
                <w:rFonts w:eastAsia="PingFang SC"/>
                <w:color w:val="000000" w:themeColor="text1"/>
                <w:kern w:val="1"/>
              </w:rPr>
              <w:t>(12)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EF808C" w14:textId="28294272" w:rsidR="00196B81" w:rsidRPr="00CB4E35" w:rsidRDefault="00036E8A" w:rsidP="00E9235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25.6</w:t>
            </w:r>
          </w:p>
        </w:tc>
      </w:tr>
      <w:tr w:rsidR="00196B81" w:rsidRPr="00CB4E35" w14:paraId="1C0FED77" w14:textId="77777777" w:rsidTr="00DA48BD"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79C05D" w14:textId="77777777" w:rsidR="00196B81" w:rsidRPr="00CB4E35" w:rsidRDefault="00196B81" w:rsidP="00554B39">
            <w:pPr>
              <w:autoSpaceDE w:val="0"/>
              <w:autoSpaceDN w:val="0"/>
              <w:adjustRightInd w:val="0"/>
              <w:spacing w:line="240" w:lineRule="atLeast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D59F94" w14:textId="0F2DEE57" w:rsidR="00196B81" w:rsidRPr="00CB4E35" w:rsidRDefault="005F7502" w:rsidP="00E92357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noProof/>
                <w:color w:val="000000" w:themeColor="text1"/>
                <w:kern w:val="1"/>
              </w:rPr>
              <w:drawing>
                <wp:inline distT="0" distB="0" distL="0" distR="0" wp14:anchorId="5380B8BE" wp14:editId="0C065112">
                  <wp:extent cx="684000" cy="504000"/>
                  <wp:effectExtent l="0" t="0" r="1905" b="0"/>
                  <wp:docPr id="4" name="图片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A48BD" w:rsidRPr="00CB4E35">
              <w:rPr>
                <w:rFonts w:eastAsia="PingFang SC"/>
                <w:color w:val="000000" w:themeColor="text1"/>
                <w:kern w:val="1"/>
              </w:rPr>
              <w:t>(16)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57CAE8" w14:textId="51E6DC5D" w:rsidR="00196B81" w:rsidRPr="00CB4E35" w:rsidRDefault="00036E8A" w:rsidP="00E9235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21.1</w:t>
            </w:r>
          </w:p>
        </w:tc>
      </w:tr>
      <w:tr w:rsidR="00196B81" w:rsidRPr="00CB4E35" w14:paraId="1B8AA61A" w14:textId="77777777" w:rsidTr="00DA48BD"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5F6621" w14:textId="77777777" w:rsidR="00196B81" w:rsidRPr="00CB4E35" w:rsidRDefault="00196B81" w:rsidP="00554B39">
            <w:pPr>
              <w:autoSpaceDE w:val="0"/>
              <w:autoSpaceDN w:val="0"/>
              <w:adjustRightInd w:val="0"/>
              <w:spacing w:line="240" w:lineRule="atLeast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DDC201" w14:textId="2A1E0B3C" w:rsidR="00196B81" w:rsidRPr="00CB4E35" w:rsidRDefault="005F7502" w:rsidP="00E92357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noProof/>
                <w:color w:val="000000" w:themeColor="text1"/>
                <w:kern w:val="1"/>
              </w:rPr>
              <w:drawing>
                <wp:inline distT="0" distB="0" distL="0" distR="0" wp14:anchorId="75CDE70B" wp14:editId="7DC4F6BE">
                  <wp:extent cx="684000" cy="504000"/>
                  <wp:effectExtent l="0" t="0" r="1905" b="0"/>
                  <wp:docPr id="5" name="图片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A48BD" w:rsidRPr="00CB4E35">
              <w:rPr>
                <w:rFonts w:eastAsia="PingFang SC"/>
                <w:color w:val="000000" w:themeColor="text1"/>
                <w:kern w:val="1"/>
              </w:rPr>
              <w:t>(20)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6854D0" w14:textId="20A0CA88" w:rsidR="00196B81" w:rsidRPr="00CB4E35" w:rsidRDefault="00036E8A" w:rsidP="00E9235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8.1</w:t>
            </w:r>
          </w:p>
        </w:tc>
      </w:tr>
      <w:tr w:rsidR="00196B81" w:rsidRPr="00CB4E35" w14:paraId="3C0AFA05" w14:textId="77777777" w:rsidTr="00554B39">
        <w:trPr>
          <w:trHeight w:val="451"/>
        </w:trPr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8405D2" w14:textId="77777777" w:rsidR="00196B81" w:rsidRPr="00CB4E35" w:rsidRDefault="00196B81" w:rsidP="00554B39">
            <w:pPr>
              <w:autoSpaceDE w:val="0"/>
              <w:autoSpaceDN w:val="0"/>
              <w:adjustRightInd w:val="0"/>
              <w:spacing w:line="240" w:lineRule="atLeast"/>
              <w:rPr>
                <w:rFonts w:eastAsia="PingFang SC"/>
                <w:color w:val="000000" w:themeColor="text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E0448C" w14:textId="173DB497" w:rsidR="00196B81" w:rsidRPr="00CB4E35" w:rsidRDefault="005F7502" w:rsidP="00E92357">
            <w:pPr>
              <w:autoSpaceDE w:val="0"/>
              <w:autoSpaceDN w:val="0"/>
              <w:adjustRightInd w:val="0"/>
              <w:jc w:val="both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noProof/>
                <w:color w:val="000000" w:themeColor="text1"/>
                <w:kern w:val="1"/>
              </w:rPr>
              <w:drawing>
                <wp:inline distT="0" distB="0" distL="0" distR="0" wp14:anchorId="11B5F420" wp14:editId="5ECD5BEC">
                  <wp:extent cx="684000" cy="504000"/>
                  <wp:effectExtent l="0" t="0" r="1905" b="0"/>
                  <wp:docPr id="6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00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A48BD" w:rsidRPr="00CB4E35">
              <w:rPr>
                <w:rFonts w:eastAsia="PingFang SC"/>
                <w:color w:val="000000" w:themeColor="text1"/>
                <w:kern w:val="1"/>
              </w:rPr>
              <w:t>(24)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B280FB" w14:textId="538688B7" w:rsidR="00196B81" w:rsidRPr="00CB4E35" w:rsidRDefault="00036E8A" w:rsidP="00E92357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0.8</w:t>
            </w:r>
          </w:p>
        </w:tc>
      </w:tr>
      <w:tr w:rsidR="00036E8A" w:rsidRPr="00CB4E35" w14:paraId="37E66084" w14:textId="77777777" w:rsidTr="00341222">
        <w:tc>
          <w:tcPr>
            <w:tcW w:w="7806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D33372" w14:textId="55719776" w:rsidR="00036E8A" w:rsidRPr="00CB4E35" w:rsidRDefault="00036E8A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14. If one of your regular medications was stopped, what follow-up would you like?</w:t>
            </w: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698B15" w14:textId="281B62CC" w:rsidR="00036E8A" w:rsidRPr="00CB4E35" w:rsidRDefault="00036E8A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Face-to-face appointment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098954" w14:textId="430116A4" w:rsidR="00036E8A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37.2</w:t>
            </w:r>
          </w:p>
        </w:tc>
      </w:tr>
      <w:tr w:rsidR="00036E8A" w:rsidRPr="00CB4E35" w14:paraId="30CE5FBC" w14:textId="77777777" w:rsidTr="00341222">
        <w:tc>
          <w:tcPr>
            <w:tcW w:w="780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116B51" w14:textId="29A7D541" w:rsidR="00036E8A" w:rsidRPr="00CB4E35" w:rsidRDefault="00036E8A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4EC137" w14:textId="2685E11C" w:rsidR="00036E8A" w:rsidRPr="00CB4E35" w:rsidRDefault="00036E8A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Telephone call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573D0F" w14:textId="60C4674C" w:rsidR="00036E8A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41.3</w:t>
            </w:r>
          </w:p>
        </w:tc>
      </w:tr>
      <w:tr w:rsidR="00036E8A" w:rsidRPr="00CB4E35" w14:paraId="009492DF" w14:textId="77777777" w:rsidTr="00554B39">
        <w:tc>
          <w:tcPr>
            <w:tcW w:w="7806" w:type="dxa"/>
            <w:vMerge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3B8FBA" w14:textId="3C126B36" w:rsidR="00036E8A" w:rsidRPr="00CB4E35" w:rsidRDefault="00036E8A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</w:p>
        </w:tc>
        <w:tc>
          <w:tcPr>
            <w:tcW w:w="521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05CA02" w14:textId="2BE2B483" w:rsidR="00036E8A" w:rsidRPr="00CB4E35" w:rsidRDefault="00036E8A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 xml:space="preserve">Contact with a health practitioner when necessary without programmed follow-up </w:t>
            </w:r>
          </w:p>
        </w:tc>
        <w:tc>
          <w:tcPr>
            <w:tcW w:w="106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2376E3" w14:textId="69BBB7BB" w:rsidR="00036E8A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  <w:kern w:val="1"/>
              </w:rPr>
              <w:t>20.6</w:t>
            </w:r>
          </w:p>
        </w:tc>
      </w:tr>
      <w:tr w:rsidR="00036E8A" w:rsidRPr="00CB4E35" w14:paraId="228BFD8A" w14:textId="77777777" w:rsidTr="00554B39">
        <w:trPr>
          <w:trHeight w:val="241"/>
        </w:trPr>
        <w:tc>
          <w:tcPr>
            <w:tcW w:w="780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D33586" w14:textId="26ACE1E7" w:rsidR="00036E8A" w:rsidRPr="00CB4E35" w:rsidRDefault="00036E8A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</w:p>
        </w:tc>
        <w:tc>
          <w:tcPr>
            <w:tcW w:w="5212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B93E94" w14:textId="4FE9E30E" w:rsidR="00036E8A" w:rsidRPr="00CB4E35" w:rsidRDefault="00036E8A" w:rsidP="00554B39">
            <w:pPr>
              <w:autoSpaceDE w:val="0"/>
              <w:autoSpaceDN w:val="0"/>
              <w:adjustRightInd w:val="0"/>
              <w:rPr>
                <w:rFonts w:eastAsia="PingFang SC"/>
                <w:color w:val="000000" w:themeColor="text1"/>
                <w:kern w:val="1"/>
              </w:rPr>
            </w:pPr>
            <w:r w:rsidRPr="00CB4E35">
              <w:rPr>
                <w:rFonts w:eastAsia="PingFang SC"/>
                <w:color w:val="000000" w:themeColor="text1"/>
              </w:rPr>
              <w:t>Written information sent by email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A2A475" w14:textId="4BF806F3" w:rsidR="00036E8A" w:rsidRPr="00CB4E35" w:rsidRDefault="00036E8A" w:rsidP="00554B39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 w:themeColor="text1"/>
                <w:kern w:val="1"/>
              </w:rPr>
            </w:pPr>
            <w:r w:rsidRPr="00D77DB9">
              <w:rPr>
                <w:rFonts w:eastAsia="PingFang SC"/>
                <w:kern w:val="1"/>
              </w:rPr>
              <w:t>0.</w:t>
            </w:r>
            <w:r w:rsidR="00BA0047" w:rsidRPr="00D77DB9">
              <w:rPr>
                <w:rFonts w:eastAsia="PingFang SC"/>
                <w:kern w:val="1"/>
              </w:rPr>
              <w:t>9</w:t>
            </w:r>
          </w:p>
        </w:tc>
      </w:tr>
    </w:tbl>
    <w:p w14:paraId="3297883B" w14:textId="44A01275" w:rsidR="00196B81" w:rsidRPr="00CB4E35" w:rsidRDefault="006202B8" w:rsidP="008746D5">
      <w:r w:rsidRPr="006202B8">
        <w:t xml:space="preserve">Abbreviations: </w:t>
      </w:r>
      <w:r w:rsidR="008746D5" w:rsidRPr="00CB4E35">
        <w:t>PATD</w:t>
      </w:r>
      <w:r w:rsidR="008746D5">
        <w:t>, p</w:t>
      </w:r>
      <w:r w:rsidR="008746D5" w:rsidRPr="00CB4E35">
        <w:t xml:space="preserve">atients’ </w:t>
      </w:r>
      <w:r w:rsidR="008746D5">
        <w:t>a</w:t>
      </w:r>
      <w:r w:rsidR="008746D5" w:rsidRPr="00CB4E35">
        <w:t xml:space="preserve">ttitudes </w:t>
      </w:r>
      <w:r w:rsidR="008746D5">
        <w:t>t</w:t>
      </w:r>
      <w:r w:rsidR="008746D5" w:rsidRPr="00CB4E35">
        <w:t xml:space="preserve">owards </w:t>
      </w:r>
      <w:r w:rsidR="008746D5">
        <w:t>d</w:t>
      </w:r>
      <w:r w:rsidR="008746D5" w:rsidRPr="00CB4E35">
        <w:t>eprescribing</w:t>
      </w:r>
      <w:r w:rsidR="008746D5">
        <w:t>.</w:t>
      </w:r>
    </w:p>
    <w:p w14:paraId="0E41EF38" w14:textId="6C4EC1F0" w:rsidR="00196B81" w:rsidRPr="006202B8" w:rsidRDefault="00196B81" w:rsidP="00CB4E3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</w:p>
    <w:sectPr w:rsidR="00196B81" w:rsidRPr="006202B8" w:rsidSect="00F145B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99E96" w14:textId="77777777" w:rsidR="00CB4320" w:rsidRDefault="00CB4320" w:rsidP="00DB6997">
      <w:r>
        <w:separator/>
      </w:r>
    </w:p>
  </w:endnote>
  <w:endnote w:type="continuationSeparator" w:id="0">
    <w:p w14:paraId="22EEE789" w14:textId="77777777" w:rsidR="00CB4320" w:rsidRDefault="00CB4320" w:rsidP="00DB6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ingFang SC">
    <w:altName w:val="微软雅黑"/>
    <w:charset w:val="86"/>
    <w:family w:val="auto"/>
    <w:pitch w:val="variable"/>
    <w:sig w:usb0="A00002FF" w:usb1="7ACFFDFB" w:usb2="00000016" w:usb3="00000000" w:csb0="001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676B8" w14:textId="77777777" w:rsidR="00CB4320" w:rsidRDefault="00CB4320" w:rsidP="00DB6997">
      <w:r>
        <w:separator/>
      </w:r>
    </w:p>
  </w:footnote>
  <w:footnote w:type="continuationSeparator" w:id="0">
    <w:p w14:paraId="2D1BF6AC" w14:textId="77777777" w:rsidR="00CB4320" w:rsidRDefault="00CB4320" w:rsidP="00DB6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346"/>
    <w:rsid w:val="000066F9"/>
    <w:rsid w:val="00023327"/>
    <w:rsid w:val="00035F03"/>
    <w:rsid w:val="00036E8A"/>
    <w:rsid w:val="00045EA0"/>
    <w:rsid w:val="00076A50"/>
    <w:rsid w:val="000C2FC8"/>
    <w:rsid w:val="000C449F"/>
    <w:rsid w:val="000F24A3"/>
    <w:rsid w:val="001066C6"/>
    <w:rsid w:val="0016027E"/>
    <w:rsid w:val="00177C2C"/>
    <w:rsid w:val="00196B81"/>
    <w:rsid w:val="0019787C"/>
    <w:rsid w:val="001A0267"/>
    <w:rsid w:val="001A113D"/>
    <w:rsid w:val="001B5712"/>
    <w:rsid w:val="001B5C6F"/>
    <w:rsid w:val="001B7AD2"/>
    <w:rsid w:val="001D4B30"/>
    <w:rsid w:val="001F298D"/>
    <w:rsid w:val="001F40DC"/>
    <w:rsid w:val="00204372"/>
    <w:rsid w:val="00295578"/>
    <w:rsid w:val="002A362F"/>
    <w:rsid w:val="002A4FE4"/>
    <w:rsid w:val="002B535B"/>
    <w:rsid w:val="002E2E77"/>
    <w:rsid w:val="00304272"/>
    <w:rsid w:val="0033040C"/>
    <w:rsid w:val="00334998"/>
    <w:rsid w:val="003355F8"/>
    <w:rsid w:val="00340CDE"/>
    <w:rsid w:val="00341222"/>
    <w:rsid w:val="00360ACC"/>
    <w:rsid w:val="00360C64"/>
    <w:rsid w:val="00374346"/>
    <w:rsid w:val="00375F52"/>
    <w:rsid w:val="003807BE"/>
    <w:rsid w:val="00383FA7"/>
    <w:rsid w:val="00385456"/>
    <w:rsid w:val="0039334E"/>
    <w:rsid w:val="003B1C6A"/>
    <w:rsid w:val="003B1D6C"/>
    <w:rsid w:val="003F154E"/>
    <w:rsid w:val="004112D7"/>
    <w:rsid w:val="00411927"/>
    <w:rsid w:val="004271BE"/>
    <w:rsid w:val="00431AE8"/>
    <w:rsid w:val="004A7479"/>
    <w:rsid w:val="004C3028"/>
    <w:rsid w:val="005427D4"/>
    <w:rsid w:val="00554B39"/>
    <w:rsid w:val="005563E7"/>
    <w:rsid w:val="00562FFD"/>
    <w:rsid w:val="00595035"/>
    <w:rsid w:val="005B0DB6"/>
    <w:rsid w:val="005B41C4"/>
    <w:rsid w:val="005C4CB3"/>
    <w:rsid w:val="005D15C3"/>
    <w:rsid w:val="005D6BCB"/>
    <w:rsid w:val="005F7502"/>
    <w:rsid w:val="00612B1B"/>
    <w:rsid w:val="0061611A"/>
    <w:rsid w:val="006202B8"/>
    <w:rsid w:val="00632C7A"/>
    <w:rsid w:val="006505C0"/>
    <w:rsid w:val="006533BB"/>
    <w:rsid w:val="00665875"/>
    <w:rsid w:val="0067677B"/>
    <w:rsid w:val="006B611F"/>
    <w:rsid w:val="006B6FA5"/>
    <w:rsid w:val="006C44A3"/>
    <w:rsid w:val="0071335C"/>
    <w:rsid w:val="00740748"/>
    <w:rsid w:val="00740AEA"/>
    <w:rsid w:val="00742906"/>
    <w:rsid w:val="00745C04"/>
    <w:rsid w:val="00763266"/>
    <w:rsid w:val="0077188D"/>
    <w:rsid w:val="00777BF3"/>
    <w:rsid w:val="00777C03"/>
    <w:rsid w:val="00793BFD"/>
    <w:rsid w:val="007976C2"/>
    <w:rsid w:val="007D2FA5"/>
    <w:rsid w:val="007D41F9"/>
    <w:rsid w:val="007E0D2E"/>
    <w:rsid w:val="00835649"/>
    <w:rsid w:val="008746D5"/>
    <w:rsid w:val="00890366"/>
    <w:rsid w:val="008922F4"/>
    <w:rsid w:val="00895178"/>
    <w:rsid w:val="00897D17"/>
    <w:rsid w:val="008B6F24"/>
    <w:rsid w:val="008C68D7"/>
    <w:rsid w:val="00920509"/>
    <w:rsid w:val="00925E2E"/>
    <w:rsid w:val="009307F2"/>
    <w:rsid w:val="00941DAD"/>
    <w:rsid w:val="00971BE0"/>
    <w:rsid w:val="009872EC"/>
    <w:rsid w:val="009A5207"/>
    <w:rsid w:val="009D31FE"/>
    <w:rsid w:val="009D6A3D"/>
    <w:rsid w:val="009F483C"/>
    <w:rsid w:val="009F6A5A"/>
    <w:rsid w:val="00A116F3"/>
    <w:rsid w:val="00A80EAE"/>
    <w:rsid w:val="00A96E86"/>
    <w:rsid w:val="00AA5C4C"/>
    <w:rsid w:val="00AB0A4B"/>
    <w:rsid w:val="00AC1186"/>
    <w:rsid w:val="00AD02EC"/>
    <w:rsid w:val="00AD07FF"/>
    <w:rsid w:val="00B361D5"/>
    <w:rsid w:val="00B50D46"/>
    <w:rsid w:val="00B52D3A"/>
    <w:rsid w:val="00B81C11"/>
    <w:rsid w:val="00BA0047"/>
    <w:rsid w:val="00BD2CCE"/>
    <w:rsid w:val="00C00743"/>
    <w:rsid w:val="00C02F00"/>
    <w:rsid w:val="00C20FBD"/>
    <w:rsid w:val="00C32562"/>
    <w:rsid w:val="00C51B87"/>
    <w:rsid w:val="00C90127"/>
    <w:rsid w:val="00C95E04"/>
    <w:rsid w:val="00CA4A7E"/>
    <w:rsid w:val="00CB2DB4"/>
    <w:rsid w:val="00CB4320"/>
    <w:rsid w:val="00CB4E35"/>
    <w:rsid w:val="00CC7B98"/>
    <w:rsid w:val="00CD02E7"/>
    <w:rsid w:val="00CD5E79"/>
    <w:rsid w:val="00D47D59"/>
    <w:rsid w:val="00D63F72"/>
    <w:rsid w:val="00D77DB9"/>
    <w:rsid w:val="00DA48BD"/>
    <w:rsid w:val="00DB6997"/>
    <w:rsid w:val="00DD01B8"/>
    <w:rsid w:val="00DE5057"/>
    <w:rsid w:val="00DF3E28"/>
    <w:rsid w:val="00DF581D"/>
    <w:rsid w:val="00E124FC"/>
    <w:rsid w:val="00E15299"/>
    <w:rsid w:val="00E51891"/>
    <w:rsid w:val="00E558C1"/>
    <w:rsid w:val="00E700C5"/>
    <w:rsid w:val="00E90FCA"/>
    <w:rsid w:val="00E92357"/>
    <w:rsid w:val="00E94BD0"/>
    <w:rsid w:val="00EA5ADA"/>
    <w:rsid w:val="00EB5A9C"/>
    <w:rsid w:val="00EC7C59"/>
    <w:rsid w:val="00EE0DD5"/>
    <w:rsid w:val="00F145BE"/>
    <w:rsid w:val="00F35684"/>
    <w:rsid w:val="00FB2D50"/>
    <w:rsid w:val="00FB40F5"/>
    <w:rsid w:val="00FD26D1"/>
    <w:rsid w:val="00FD7C5C"/>
    <w:rsid w:val="00FF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6BB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D4B3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4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9557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95578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295578"/>
    <w:rPr>
      <w:rFonts w:ascii="Times New Roman" w:hAnsi="Times New Roman" w:cs="Times New Roman"/>
      <w:kern w:val="0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95578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295578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95578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95578"/>
    <w:rPr>
      <w:rFonts w:ascii="Segoe UI" w:hAnsi="Segoe UI" w:cs="Segoe UI"/>
      <w:kern w:val="0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DB6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DB6997"/>
    <w:rPr>
      <w:rFonts w:ascii="Times New Roman" w:hAnsi="Times New Roman" w:cs="Times New Roman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DB69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DB6997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M</dc:creator>
  <cp:keywords/>
  <dc:description/>
  <cp:lastModifiedBy>niuniulina@163.com</cp:lastModifiedBy>
  <cp:revision>77</cp:revision>
  <dcterms:created xsi:type="dcterms:W3CDTF">2018-08-22T19:45:00Z</dcterms:created>
  <dcterms:modified xsi:type="dcterms:W3CDTF">2022-08-04T02:08:00Z</dcterms:modified>
</cp:coreProperties>
</file>